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tif" ContentType="image/tiff"/>
  <Override PartName="/word/media/image5.tif" ContentType="image/tiff"/>
  <Override PartName="/word/media/image6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1 file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 file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ransgenerational effects of prenatal </w:t>
      </w:r>
      <w:r>
        <w:rPr>
          <w:rFonts w:cs="Times New Roman" w:ascii="Times New Roman" w:hAnsi="Times New Roman"/>
          <w:b/>
          <w:sz w:val="24"/>
          <w:szCs w:val="24"/>
        </w:rPr>
        <w:t>restricted diet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on gene expression and histone modifications in the rat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Joanna Nowacka-Woszuk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 xml:space="preserve"> Izabela Szczerbal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na M. Malinowsk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gata Chmurzynsk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Genetics and Animal Breeding, Poznan University of Life Sciences, Wolynska 33, 60-637 Poznan, Poland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Institute of Human Nutrition and Dietetics, Poznan University of Life Sciences, Wojska Polskiego 31, 60-624 Poznan, Poland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orresponding author’s e-mail addres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jnowacka@up.poznan.pl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Calibri;Arial" w:cs="Times New Roman"/>
          <w:sz w:val="24"/>
          <w:szCs w:val="24"/>
          <w:lang w:val="en-US" w:eastAsia="en-US"/>
        </w:rPr>
      </w:pPr>
      <w:r>
        <w:rPr>
          <w:rFonts w:eastAsia="Calibri;Arial" w:cs="Times New Roman" w:ascii="Times New Roman" w:hAnsi="Times New Roman"/>
          <w:sz w:val="24"/>
          <w:szCs w:val="24"/>
          <w:lang w:val="en-US" w:eastAsia="en-US"/>
        </w:rPr>
        <w:t>Table</w:t>
      </w:r>
      <w:r>
        <w:rPr>
          <w:rFonts w:eastAsia="Calibri;Arial" w:cs="Times New Roman" w:ascii="Times New Roman" w:hAnsi="Times New Roman"/>
          <w:sz w:val="24"/>
          <w:szCs w:val="24"/>
          <w:lang w:eastAsia="en-US"/>
        </w:rPr>
        <w:t xml:space="preserve"> A</w:t>
      </w:r>
      <w:r>
        <w:rPr>
          <w:rFonts w:eastAsia="Calibri;Arial" w:cs="Times New Roman" w:ascii="Times New Roman" w:hAnsi="Times New Roman"/>
          <w:sz w:val="24"/>
          <w:szCs w:val="24"/>
          <w:lang w:val="en-US" w:eastAsia="en-US"/>
        </w:rPr>
        <w:t>. The composition of the AIN-93G diet.</w:t>
      </w:r>
    </w:p>
    <w:p>
      <w:pPr>
        <w:pStyle w:val="Normal"/>
        <w:rPr>
          <w:rFonts w:ascii="Times New Roman" w:hAnsi="Times New Roman" w:eastAsia="Calibri;Arial" w:cs="Times New Roman"/>
          <w:sz w:val="24"/>
          <w:szCs w:val="24"/>
          <w:lang w:val="en-US" w:eastAsia="en-US"/>
        </w:rPr>
      </w:pPr>
      <w:r>
        <w:rPr>
          <w:rFonts w:eastAsia="Calibri;Arial"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4536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;Arial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b/>
                <w:sz w:val="24"/>
                <w:szCs w:val="24"/>
                <w:lang w:val="en-US" w:eastAsia="en-US"/>
              </w:rPr>
              <w:t>Ingredien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;Arial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b/>
                <w:sz w:val="24"/>
                <w:szCs w:val="24"/>
                <w:lang w:val="en-US" w:eastAsia="en-US"/>
              </w:rPr>
              <w:t>g/kg diet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Cornstarc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397.486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Case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200.00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Dextrinized cornstarc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132.00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Sucros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100.00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Soybean oi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70.00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Fibe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50.00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;Arial" w:cs="Times New Roman"/>
                <w:sz w:val="24"/>
                <w:szCs w:val="24"/>
                <w:vertAlign w:val="superscript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Mineral mix (AIN-93G)</w:t>
            </w:r>
            <w:r>
              <w:rPr>
                <w:rFonts w:eastAsia="Calibri;Arial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35.00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;Arial" w:cs="Times New Roman"/>
                <w:sz w:val="24"/>
                <w:szCs w:val="24"/>
                <w:vertAlign w:val="superscript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Vitamin mix (AIN-93G)</w:t>
            </w:r>
            <w:r>
              <w:rPr>
                <w:rFonts w:eastAsia="Calibri;Arial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10.00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L-cystin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3.00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Choline bitartrat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2.50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Tert-butylhydroquinon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;Arial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;Arial" w:cs="Times New Roman" w:ascii="Times New Roman" w:hAnsi="Times New Roman"/>
                <w:sz w:val="24"/>
                <w:szCs w:val="24"/>
                <w:lang w:val="en-US" w:eastAsia="en-US"/>
              </w:rPr>
              <w:t>0.014</w:t>
            </w:r>
          </w:p>
        </w:tc>
      </w:tr>
    </w:tbl>
    <w:p>
      <w:pPr>
        <w:pStyle w:val="Normal"/>
        <w:jc w:val="both"/>
        <w:rPr>
          <w:rFonts w:ascii="Times New Roman" w:hAnsi="Times New Roman" w:eastAsia="Calibri;Arial" w:cs="Times New Roman"/>
          <w:sz w:val="24"/>
          <w:szCs w:val="24"/>
          <w:lang w:val="en-US" w:eastAsia="en-US"/>
        </w:rPr>
      </w:pPr>
      <w:r>
        <w:rPr>
          <w:rFonts w:eastAsia="Calibri;Arial" w:cs="Times New Roman" w:ascii="Times New Roman" w:hAnsi="Times New Roman"/>
          <w:sz w:val="24"/>
          <w:szCs w:val="24"/>
          <w:vertAlign w:val="superscript"/>
          <w:lang w:val="en-US" w:eastAsia="en-US"/>
        </w:rPr>
        <w:t>a</w:t>
      </w:r>
      <w:r>
        <w:rPr>
          <w:rFonts w:eastAsia="Calibri;Arial" w:cs="Times New Roman" w:ascii="Times New Roman" w:hAnsi="Times New Roman"/>
          <w:sz w:val="24"/>
          <w:szCs w:val="24"/>
          <w:lang w:val="en-US" w:eastAsia="en-US"/>
        </w:rPr>
        <w:t>Mineral mix (composition in mg): calcium 5000, phosphorus 1561, potassium 3600, sulfur 300, sodium 1019, chloride 1571, magnesium 507, iron 35, zinc 30, manganese 10, copper 6.0, iodine 0.2, molybdenum 0.15, selenium 0.15.</w:t>
      </w:r>
    </w:p>
    <w:p>
      <w:pPr>
        <w:pStyle w:val="Normal"/>
        <w:jc w:val="both"/>
        <w:rPr>
          <w:rFonts w:ascii="Times New Roman" w:hAnsi="Times New Roman" w:eastAsia="Calibri;Arial" w:cs="Times New Roman"/>
          <w:sz w:val="24"/>
          <w:szCs w:val="24"/>
          <w:lang w:val="en-US" w:eastAsia="en-US"/>
        </w:rPr>
      </w:pPr>
      <w:r>
        <w:rPr>
          <w:rFonts w:eastAsia="Calibri;Arial" w:cs="Times New Roman" w:ascii="Times New Roman" w:hAnsi="Times New Roman"/>
          <w:sz w:val="24"/>
          <w:szCs w:val="24"/>
          <w:vertAlign w:val="superscript"/>
          <w:lang w:val="en-US" w:eastAsia="en-US"/>
        </w:rPr>
        <w:t>b</w:t>
      </w:r>
      <w:r>
        <w:rPr>
          <w:rFonts w:eastAsia="Calibri;Arial" w:cs="Times New Roman" w:ascii="Times New Roman" w:hAnsi="Times New Roman"/>
          <w:sz w:val="24"/>
          <w:szCs w:val="24"/>
          <w:lang w:val="en-US" w:eastAsia="en-US"/>
        </w:rPr>
        <w:t xml:space="preserve">Vitamin mix (composition in mg, except fat soluble vitamins): nicotinic acid 30, pantothenate 15, pyridoxine 6, thiamin 5, riboflavin 6, folic acid 2, D-biotin 0.200, vitamin K 0.750, vitamin B12 0.025, and vitamin A 4000U/kg diet, vitamin D3 1000U/kg diet, vitamin E 75 U/kg diet. </w:t>
      </w:r>
    </w:p>
    <w:p>
      <w:pPr>
        <w:pStyle w:val="Normal"/>
        <w:rPr>
          <w:rFonts w:ascii="Times New Roman" w:hAnsi="Times New Roman" w:eastAsia="Calibri;Arial" w:cs="Times New Roman"/>
          <w:sz w:val="24"/>
          <w:szCs w:val="24"/>
          <w:lang w:val="en-GB" w:eastAsia="en-US"/>
        </w:rPr>
      </w:pPr>
      <w:r>
        <w:rPr>
          <w:rFonts w:eastAsia="Calibri;Arial"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B. Real-time PCR primers and amplicon length of the studied genes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220"/>
        <w:gridCol w:w="1440"/>
        <w:gridCol w:w="144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imer sequ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plicon leng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</w:tr>
      <w:tr>
        <w:trPr>
          <w:trHeight w:val="58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nmt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: 5’ GGTTCTGCGCGGGGACAGAC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: 5’ CCGGCAACATGGCCTCAG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3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u et al., 201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ecp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: 5’ GGACGCGAAAGCTTAAACA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: 5’ AGGAGGTGTCTCCCACC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8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dac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:  5’ CCGGCTTCTGTTACGTCAA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:  5’ CATGACCCGGTCTGTGGT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0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in3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: 5’ AGGTGGCTCGTCTCTTCAA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: 5’ GTGCCTCCATGGTCATTT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9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nmt3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: 5’ ACGCCAAAGAAGTGTCTGC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: 5’ CTTGGCTATTCTGCCGTG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7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nmt3b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: 5’ TCTGGCCACCTTCAATAAGC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: 5’ TGGTCCTCCAGTGAGTCT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0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pr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: 5’ CAGTCAACGGGGGACATAAAAG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: 5’ ATTTTGGGGCTGTACTGCTTG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6 bp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wacka-Woszuk et al., 201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Tb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: 5’ ATCCTTCACCAATGACTCCTATG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: 5’ ATGATGACTGCAGCAAACC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0 bp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HTMLPreformatted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HTMLPreformatted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Xu HX, Qin JZ, Zhang KY, Zeng WX. Dynamic expression profile of DNA methyltransferases in rat testis development. Pol J Vet Sci. 2015; 18(3): 549-556.</w:t>
      </w:r>
    </w:p>
    <w:p>
      <w:pPr>
        <w:pStyle w:val="HTMLPreformatted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HTMLPreformatted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owacka-Woszuk J, Pruszynska-Oszmalek E, Szydlowski M, Sadkowski S, Szczerbal I. Diet-induced variability of the resistin gene (Retn) transcript level and methylation profile in rats. BMC Genet. 2015; 16: 113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C. The correlation analysis of the hepatic mRNA levels and H3 acetylation level in F2 fetuses (n=6 per group). </w:t>
      </w:r>
    </w:p>
    <w:tbl>
      <w:tblPr>
        <w:tblW w:w="6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065"/>
        <w:gridCol w:w="1067"/>
        <w:gridCol w:w="1058"/>
        <w:gridCol w:w="1040"/>
        <w:gridCol w:w="1325"/>
      </w:tblGrid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nmt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ecp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dac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in3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stone H3 acetylation level</w:t>
            </w:r>
          </w:p>
        </w:tc>
      </w:tr>
      <w:tr>
        <w:trPr/>
        <w:tc>
          <w:tcPr>
            <w:tcW w:w="68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2_C_19dpc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nmt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ecp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66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0477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dac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4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0271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4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0289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in3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1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0031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1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0121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stone H3 acetylation leve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0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0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</w:tr>
      <w:tr>
        <w:trPr/>
        <w:tc>
          <w:tcPr>
            <w:tcW w:w="68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2_R_19dpc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nmt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ecp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3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0018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dac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in3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0004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011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stone H3 acetylation leve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9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</w:tr>
    </w:tbl>
    <w:p>
      <w:pPr>
        <w:pStyle w:val="Normal"/>
        <w:ind w:left="708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ignificance levels are given in parentheses (NS: nonsignificant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D. The correlation analysis of the hepatic mRNA levels and H3 acetylation level in F3 fetuses (n=6 per group).</w:t>
      </w:r>
    </w:p>
    <w:tbl>
      <w:tblPr>
        <w:tblW w:w="6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065"/>
        <w:gridCol w:w="1067"/>
        <w:gridCol w:w="1058"/>
        <w:gridCol w:w="1040"/>
        <w:gridCol w:w="1325"/>
      </w:tblGrid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nmt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ecp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dac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in3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stone H3 acetylation level</w:t>
            </w:r>
          </w:p>
        </w:tc>
      </w:tr>
      <w:tr>
        <w:trPr/>
        <w:tc>
          <w:tcPr>
            <w:tcW w:w="68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3_C_19dpc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nmt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ecp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2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0322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dac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in3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0175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stone H3 acetylation leve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1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6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1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0152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</w:tr>
      <w:tr>
        <w:trPr/>
        <w:tc>
          <w:tcPr>
            <w:tcW w:w="68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3_R_19dpc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nmt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ecp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4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0015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dac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8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3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0299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in3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5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stone H3 acetylation leve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1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30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S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</w:t>
            </w:r>
          </w:p>
        </w:tc>
      </w:tr>
    </w:tbl>
    <w:p>
      <w:pPr>
        <w:pStyle w:val="Normal"/>
        <w:spacing w:lineRule="auto" w:line="360"/>
        <w:ind w:firstLine="708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ignificance levels are given in parentheses (NS: nonsignificant)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E. The body composition of the four-week old animals (means ± SD; n=6 per group).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789"/>
        <w:gridCol w:w="1789"/>
        <w:gridCol w:w="1772"/>
        <w:gridCol w:w="1631"/>
      </w:tblGrid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 group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 grou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eference</w:t>
            </w:r>
          </w:p>
        </w:tc>
      </w:tr>
      <w:tr>
        <w:trPr>
          <w:trHeight w:val="509" w:hRule="atLeast"/>
        </w:trPr>
        <w:tc>
          <w:tcPr>
            <w:tcW w:w="76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1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wacka-Woszuk et al., 2017</w:t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ody mass [g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.6 ± 1.8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1.4 ± 3.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t mass [g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6 ± 0.8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0 ± 1.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t mass [%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5 ± 1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8 ± 1.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an body mass [g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5 ± 1.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.2 ± 2.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an body mass [%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8.2 ± 0.4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8.8 ± 1.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76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2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ody mass [g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.4 ± 3.6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.2 ± 1.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t mass [g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1 ± 0.8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2 ± 0.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t mass [%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8 ± 1.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5 ± 0.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an body mass [g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.2 ± 1.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.8 ± 1.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an body mass [%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9.4 ± 0.5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.1 ± 0.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76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3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ody mass [g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3 ± 2.6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.5 ± 2.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t mass [g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7 ± 0.8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5 ± 0.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t mass [%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6 ± 1.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5 ± 1.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an body mass [g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.8 ± 2.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.9 ± 2.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09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an body mass [%]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7.7 ± 0.8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8.6 ± 0.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owacka-Woszuk J, Madeja ZE, Chmurzynska A. Prenatal caloric restriction alters lipid metabolism but not hepatic Fasn gene expression and methylation profiles in rats. BMC Genet. 2017 Aug 15;18(1):78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A. The expression of </w:t>
      </w:r>
      <w:r>
        <w:rPr>
          <w:rFonts w:cs="Times New Roman" w:ascii="Times New Roman" w:hAnsi="Times New Roman"/>
          <w:i/>
          <w:iCs/>
          <w:sz w:val="24"/>
          <w:szCs w:val="24"/>
        </w:rPr>
        <w:t>Dnmt1, Mecp2, Hdac1,</w:t>
      </w:r>
      <w:r>
        <w:rPr>
          <w:rFonts w:cs="Times New Roman" w:ascii="Times New Roman" w:hAnsi="Times New Roman"/>
          <w:sz w:val="24"/>
          <w:szCs w:val="24"/>
        </w:rPr>
        <w:t xml:space="preserve"> and Sin3a genes in adipose tissue in F0 dams. Results are shown as a fold change in restricted group in relation to controls (means ± SE; n=6 per group).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81525" cy="287655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 xml:space="preserve">Figure B. The expression of </w:t>
      </w:r>
      <w:r>
        <w:rPr>
          <w:rFonts w:cs="Times New Roman" w:ascii="Times New Roman" w:hAnsi="Times New Roman"/>
          <w:i/>
          <w:iCs/>
          <w:sz w:val="24"/>
          <w:szCs w:val="24"/>
        </w:rPr>
        <w:t>Dnmt1, Mecp2, Hdac1,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Sin3a</w:t>
      </w:r>
      <w:r>
        <w:rPr>
          <w:rFonts w:cs="Times New Roman" w:ascii="Times New Roman" w:hAnsi="Times New Roman"/>
          <w:sz w:val="24"/>
          <w:szCs w:val="24"/>
        </w:rPr>
        <w:t xml:space="preserve"> genes in adipose tissue in F1 four-week-old progeny from R group. Results are shown as a fold change in restricted group in relation to controls (means ± SE; n=6 per group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81525" cy="2876550"/>
            <wp:effectExtent l="0" t="0" r="0" b="0"/>
            <wp:docPr id="2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C. The expression of </w:t>
      </w:r>
      <w:r>
        <w:rPr>
          <w:rFonts w:cs="Times New Roman" w:ascii="Times New Roman" w:hAnsi="Times New Roman"/>
          <w:i/>
          <w:iCs/>
          <w:sz w:val="24"/>
          <w:szCs w:val="24"/>
        </w:rPr>
        <w:t>Dnmt1, Mecp2, Hdac1,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Sin3a</w:t>
      </w:r>
      <w:r>
        <w:rPr>
          <w:rFonts w:cs="Times New Roman" w:ascii="Times New Roman" w:hAnsi="Times New Roman"/>
          <w:sz w:val="24"/>
          <w:szCs w:val="24"/>
        </w:rPr>
        <w:t xml:space="preserve"> genes in muscle tissue in F0 dams from R group. Results are shown as a fold change in restricted group in relation to controls (means ± SE; n=6 per group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81525" cy="2876550"/>
            <wp:effectExtent l="0" t="0" r="0" b="0"/>
            <wp:docPr id="3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g</w:t>
      </w:r>
      <w:r>
        <w:rPr>
          <w:rFonts w:cs="Times New Roman" w:ascii="Times New Roman" w:hAnsi="Times New Roman"/>
          <w:sz w:val="24"/>
          <w:szCs w:val="24"/>
        </w:rPr>
        <w:t>ure 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expression of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Dnmt1, Mecp2, Hdac1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Sin3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s in muscle tissue in F1 four-week-old progeny from R group. Results are shown as a fold change in restricted group in relation to controls (means ± SE; n=6 per group). Asterisks indicate a significant difference between the respective C and R group, * P &lt; 0.05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81525" cy="2876550"/>
            <wp:effectExtent l="0" t="0" r="0" b="0"/>
            <wp:docPr id="4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Fig</w:t>
      </w:r>
      <w:r>
        <w:rPr>
          <w:rFonts w:cs="Times New Roman" w:ascii="Times New Roman" w:hAnsi="Times New Roman"/>
          <w:sz w:val="24"/>
          <w:szCs w:val="24"/>
          <w:lang w:eastAsia="en-US"/>
        </w:rPr>
        <w:t>ure 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The differences in H3 acetylation level in livers of female progeny four-week-old (F1 generation). NS – nonsignificant difference between groups. Values are expressed as the mea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± SE (n=6 per group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57725" cy="2762250"/>
            <wp:effectExtent l="0" t="0" r="0" b="0"/>
            <wp:docPr id="5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g</w:t>
      </w:r>
      <w:r>
        <w:rPr>
          <w:rFonts w:cs="Times New Roman" w:ascii="Times New Roman" w:hAnsi="Times New Roman"/>
          <w:sz w:val="24"/>
          <w:szCs w:val="24"/>
        </w:rPr>
        <w:t>ure F</w:t>
      </w:r>
      <w:r>
        <w:rPr>
          <w:rFonts w:cs="Times New Roman" w:ascii="Times New Roman" w:hAnsi="Times New Roman"/>
          <w:sz w:val="24"/>
          <w:szCs w:val="24"/>
          <w:lang w:val="en-GB"/>
        </w:rPr>
        <w:t>. The SAM to SAH ratio in F0 dams and four-week-old progeny from F1, F2, and F3 generations. Values are expressed as the means ± SE (n=6 per group). The differences between C and R groups in each generation were nonsignifican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57725" cy="2762250"/>
            <wp:effectExtent l="0" t="0" r="0" b="0"/>
            <wp:docPr id="6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footerReference w:type="default" r:id="rId9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decorative"/>
    <w:pitch w:val="default"/>
  </w:font>
  <w:font w:name="Segoe UI">
    <w:altName w:val="Noto Naskh Arabic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SimSun;WenQuanYi Micro Hei" w:cs="Calibri;Arial"/>
      <w:color w:val="auto"/>
      <w:sz w:val="22"/>
      <w:szCs w:val="22"/>
      <w:lang w:val="pl-PL" w:eastAsia="pl-PL" w:bidi="ar-SA"/>
    </w:rPr>
  </w:style>
  <w:style w:type="character" w:styleId="DefaultParagraphFont">
    <w:name w:val="Default Paragraph Font"/>
    <w:qFormat/>
    <w:rPr/>
  </w:style>
  <w:style w:type="character" w:styleId="TekstdymkaZnak">
    <w:name w:val="Tekst dymka Znak"/>
    <w:qFormat/>
    <w:rPr>
      <w:rFonts w:ascii="Segoe UI;Noto Naskh Arabic" w:hAnsi="Segoe UI;Noto Naskh Arabic" w:cs="Segoe UI;Noto Naskh Arabic"/>
      <w:sz w:val="18"/>
      <w:szCs w:val="18"/>
    </w:rPr>
  </w:style>
  <w:style w:type="character" w:styleId="TematkomentarzaZnak">
    <w:name w:val="Temat komentarza Znak"/>
    <w:qFormat/>
    <w:rPr>
      <w:rFonts w:ascii="Calibri;Arial" w:hAnsi="Calibri;Arial" w:cs="Calibri;Arial"/>
      <w:b/>
      <w:bCs/>
    </w:rPr>
  </w:style>
  <w:style w:type="character" w:styleId="TekstkomentarzaZnak">
    <w:name w:val="Tekst komentarza Znak"/>
    <w:qFormat/>
    <w:rPr>
      <w:rFonts w:ascii="Calibri;Arial" w:hAnsi="Calibri;Arial" w:cs="Calibri;Arial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Noto Naskh Arabic" w:hAnsi="Segoe UI;Noto Naskh Arabic" w:cs="Segoe UI;Noto Naskh Arabic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nowacka@up.poznan.pl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tif"/><Relationship Id="rId7" Type="http://schemas.openxmlformats.org/officeDocument/2006/relationships/image" Target="media/image5.tif"/><Relationship Id="rId8" Type="http://schemas.openxmlformats.org/officeDocument/2006/relationships/image" Target="media/image6.ti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16:21:00Z</dcterms:created>
  <dc:creator>NBDY</dc:creator>
  <dc:description/>
  <dc:language>en-US</dc:language>
  <cp:lastModifiedBy>asia</cp:lastModifiedBy>
  <cp:lastPrinted>2018-02-09T16:11:00Z</cp:lastPrinted>
  <dcterms:modified xsi:type="dcterms:W3CDTF">2018-02-14T21:26:09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  21-10.1.0.5707</vt:lpwstr>
  </property>
</Properties>
</file>